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2227E" w14:textId="7BD465A1" w:rsidR="000C7035" w:rsidRDefault="000C7035" w:rsidP="5F3DCF4E">
      <w:pPr>
        <w:rPr>
          <w:rFonts w:ascii="Times New Roman" w:eastAsia="Times New Roman" w:hAnsi="Times New Roman" w:cs="Times New Roman"/>
        </w:rPr>
      </w:pPr>
    </w:p>
    <w:tbl>
      <w:tblPr>
        <w:tblStyle w:val="Style3"/>
        <w:tblW w:w="972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1388"/>
        <w:gridCol w:w="1388"/>
        <w:gridCol w:w="1389"/>
        <w:gridCol w:w="1389"/>
        <w:gridCol w:w="1389"/>
        <w:gridCol w:w="1389"/>
      </w:tblGrid>
      <w:tr w:rsidR="000C7035" w:rsidRPr="00E55849" w14:paraId="2CCF22A4" w14:textId="77777777" w:rsidTr="5F3DC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0C0B6931" w14:textId="3C7C4B1B" w:rsidR="000C7035" w:rsidRPr="008B6A06" w:rsidRDefault="000C7035" w:rsidP="5F3DCF4E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S</w:t>
            </w:r>
            <w:r w:rsidR="00F153C7" w:rsidRPr="5F3DCF4E">
              <w:rPr>
                <w:rFonts w:eastAsia="Times New Roman" w:cs="Times New Roman"/>
                <w:sz w:val="24"/>
                <w:szCs w:val="24"/>
              </w:rPr>
              <w:t>5</w:t>
            </w:r>
            <w:r w:rsidRPr="5F3DCF4E">
              <w:rPr>
                <w:rFonts w:eastAsia="Times New Roman" w:cs="Times New Roman"/>
                <w:sz w:val="24"/>
                <w:szCs w:val="24"/>
              </w:rPr>
              <w:t xml:space="preserve"> Table – regression results for individuals with at least p=0.7 class assignment probability</w:t>
            </w:r>
          </w:p>
        </w:tc>
      </w:tr>
      <w:tr w:rsidR="00F06325" w:rsidRPr="00E55849" w14:paraId="0519E4CB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right w:val="single" w:sz="8" w:space="0" w:color="auto"/>
            </w:tcBorders>
            <w:hideMark/>
          </w:tcPr>
          <w:p w14:paraId="2170BD01" w14:textId="77777777" w:rsidR="000C7035" w:rsidRPr="008B6A06" w:rsidRDefault="000C7035" w:rsidP="5F3DCF4E">
            <w:pPr>
              <w:jc w:val="center"/>
              <w:rPr>
                <w:rFonts w:eastAsia="Times New Roman" w:cs="Times New Roman"/>
                <w:b/>
                <w:sz w:val="20"/>
                <w:highlight w:val="red"/>
              </w:rPr>
            </w:pPr>
          </w:p>
        </w:tc>
        <w:tc>
          <w:tcPr>
            <w:tcW w:w="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hideMark/>
          </w:tcPr>
          <w:p w14:paraId="7D0F9784" w14:textId="77777777" w:rsidR="000C7035" w:rsidRPr="008B6A06" w:rsidRDefault="000C7035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Linear Regression Results</w:t>
            </w:r>
          </w:p>
        </w:tc>
        <w:tc>
          <w:tcPr>
            <w:tcW w:w="0" w:type="dxa"/>
            <w:gridSpan w:val="3"/>
            <w:tcBorders>
              <w:top w:val="single" w:sz="8" w:space="0" w:color="auto"/>
              <w:left w:val="single" w:sz="8" w:space="0" w:color="auto"/>
            </w:tcBorders>
            <w:hideMark/>
          </w:tcPr>
          <w:p w14:paraId="5A34A015" w14:textId="0DFC1A3E" w:rsidR="000C7035" w:rsidRPr="008B6A06" w:rsidRDefault="000C7035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Logistic Regression Results</w:t>
            </w:r>
          </w:p>
        </w:tc>
      </w:tr>
      <w:tr w:rsidR="00103017" w:rsidRPr="00E55849" w14:paraId="1C0E1FFC" w14:textId="77777777" w:rsidTr="5F3DCF4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shd w:val="clear" w:color="auto" w:fill="ADADAD" w:themeFill="background2" w:themeFillShade="BF"/>
          </w:tcPr>
          <w:p w14:paraId="5F2E39C3" w14:textId="08ACE03A" w:rsidR="000C7035" w:rsidRPr="008B6A06" w:rsidRDefault="000C7035" w:rsidP="5F3DCF4E">
            <w:pPr>
              <w:rPr>
                <w:rFonts w:eastAsia="Times New Roman" w:cs="Times New Roman"/>
                <w:b/>
                <w:i/>
                <w:iCs/>
                <w:sz w:val="20"/>
              </w:rPr>
            </w:pPr>
            <w:r w:rsidRPr="5F3DCF4E">
              <w:rPr>
                <w:rFonts w:eastAsia="Times New Roman" w:cs="Times New Roman"/>
                <w:b/>
                <w:sz w:val="20"/>
              </w:rPr>
              <w:t>SCL20 (observations</w:t>
            </w:r>
            <w:r w:rsidRPr="5F3DCF4E">
              <w:rPr>
                <w:rFonts w:eastAsia="Times New Roman" w:cs="Times New Roman"/>
                <w:sz w:val="20"/>
              </w:rPr>
              <w:t xml:space="preserve"> </w:t>
            </w:r>
            <w:r w:rsidRPr="5F3DCF4E">
              <w:rPr>
                <w:rFonts w:eastAsia="Times New Roman" w:cs="Times New Roman"/>
                <w:b/>
                <w:sz w:val="20"/>
              </w:rPr>
              <w:t>=</w:t>
            </w:r>
            <w:r w:rsidR="00103017" w:rsidRPr="5F3DCF4E">
              <w:rPr>
                <w:rFonts w:eastAsia="Times New Roman" w:cs="Times New Roman"/>
                <w:b/>
                <w:sz w:val="20"/>
              </w:rPr>
              <w:t>124</w:t>
            </w:r>
            <w:r w:rsidRPr="5F3DCF4E">
              <w:rPr>
                <w:rFonts w:eastAsia="Times New Roman" w:cs="Times New Roman"/>
                <w:b/>
                <w:sz w:val="20"/>
              </w:rPr>
              <w:t>)</w:t>
            </w:r>
          </w:p>
        </w:tc>
      </w:tr>
      <w:tr w:rsidR="009E191C" w:rsidRPr="00E55849" w14:paraId="4B0E7A4F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  <w:hideMark/>
          </w:tcPr>
          <w:p w14:paraId="1C301C3A" w14:textId="77777777" w:rsidR="000C7035" w:rsidRPr="008B6A06" w:rsidRDefault="000C7035" w:rsidP="5F3DCF4E">
            <w:pPr>
              <w:jc w:val="center"/>
              <w:rPr>
                <w:rFonts w:eastAsia="Times New Roman" w:cs="Times New Roman"/>
                <w:i/>
                <w:iCs/>
                <w:sz w:val="20"/>
              </w:rPr>
            </w:pPr>
            <w:r w:rsidRPr="5F3DCF4E">
              <w:rPr>
                <w:rFonts w:eastAsia="Times New Roman" w:cs="Times New Roman"/>
                <w:i/>
                <w:iCs/>
                <w:sz w:val="20"/>
              </w:rPr>
              <w:t>Predictors</w:t>
            </w:r>
          </w:p>
        </w:tc>
        <w:tc>
          <w:tcPr>
            <w:tcW w:w="0" w:type="dxa"/>
            <w:tcBorders>
              <w:left w:val="single" w:sz="8" w:space="0" w:color="auto"/>
            </w:tcBorders>
            <w:hideMark/>
          </w:tcPr>
          <w:p w14:paraId="7CB7A9DE" w14:textId="77777777" w:rsidR="000C7035" w:rsidRPr="008B6A06" w:rsidRDefault="000C7035" w:rsidP="5F3DCF4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Unadjusted SCL change</w:t>
            </w:r>
          </w:p>
          <w:p w14:paraId="2CFCB0D2" w14:textId="77777777" w:rsidR="000C7035" w:rsidRPr="008B6A06" w:rsidRDefault="000C7035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(SD)</w:t>
            </w:r>
          </w:p>
        </w:tc>
        <w:tc>
          <w:tcPr>
            <w:tcW w:w="0" w:type="dxa"/>
            <w:hideMark/>
          </w:tcPr>
          <w:p w14:paraId="751835D6" w14:textId="77777777" w:rsidR="000C7035" w:rsidRPr="008B6A06" w:rsidRDefault="000C7035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Estimates</w:t>
            </w:r>
          </w:p>
        </w:tc>
        <w:tc>
          <w:tcPr>
            <w:tcW w:w="0" w:type="dxa"/>
            <w:tcBorders>
              <w:right w:val="single" w:sz="8" w:space="0" w:color="auto"/>
            </w:tcBorders>
            <w:hideMark/>
          </w:tcPr>
          <w:p w14:paraId="3CD652DF" w14:textId="77777777" w:rsidR="000C7035" w:rsidRPr="008B6A06" w:rsidRDefault="000C7035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0535FFB8" w14:textId="77777777" w:rsidR="000C7035" w:rsidRPr="008B6A06" w:rsidRDefault="000C7035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roportion achieving clinically significant SCL</w:t>
            </w:r>
          </w:p>
        </w:tc>
        <w:tc>
          <w:tcPr>
            <w:tcW w:w="0" w:type="dxa"/>
          </w:tcPr>
          <w:p w14:paraId="039FECFF" w14:textId="77777777" w:rsidR="000C7035" w:rsidRPr="008B6A06" w:rsidRDefault="000C7035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Odds Ratios</w:t>
            </w:r>
          </w:p>
        </w:tc>
        <w:tc>
          <w:tcPr>
            <w:tcW w:w="0" w:type="dxa"/>
            <w:hideMark/>
          </w:tcPr>
          <w:p w14:paraId="29539A20" w14:textId="77777777" w:rsidR="000C7035" w:rsidRPr="008B6A06" w:rsidRDefault="000C7035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F06325" w:rsidRPr="00E55849" w14:paraId="111A718F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  <w:hideMark/>
          </w:tcPr>
          <w:p w14:paraId="1EC63424" w14:textId="77777777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Baseline SCL20</w:t>
            </w:r>
          </w:p>
        </w:tc>
        <w:tc>
          <w:tcPr>
            <w:tcW w:w="0" w:type="dxa"/>
            <w:tcBorders>
              <w:left w:val="single" w:sz="8" w:space="0" w:color="auto"/>
            </w:tcBorders>
            <w:hideMark/>
          </w:tcPr>
          <w:p w14:paraId="34CB01BA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0" w:type="dxa"/>
            <w:hideMark/>
          </w:tcPr>
          <w:p w14:paraId="4C22B35C" w14:textId="1B8781C2" w:rsidR="00103017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-0.59</w:t>
            </w:r>
          </w:p>
          <w:p w14:paraId="1F2A86ED" w14:textId="3733752B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(-0.8, -0.38)</w:t>
            </w:r>
          </w:p>
          <w:p w14:paraId="6B0DFC55" w14:textId="075A1F7B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</w:p>
        </w:tc>
        <w:tc>
          <w:tcPr>
            <w:tcW w:w="0" w:type="dxa"/>
            <w:tcBorders>
              <w:right w:val="single" w:sz="8" w:space="0" w:color="auto"/>
            </w:tcBorders>
            <w:hideMark/>
          </w:tcPr>
          <w:p w14:paraId="129638D3" w14:textId="59C6B180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  <w:b/>
                <w:bCs/>
              </w:rPr>
              <w:t>&lt;0.001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280EB85E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0" w:type="dxa"/>
          </w:tcPr>
          <w:p w14:paraId="2F4F40A8" w14:textId="3889C306" w:rsidR="00103017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1.42</w:t>
            </w:r>
          </w:p>
          <w:p w14:paraId="57C3AD16" w14:textId="16755BCB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highlight w:val="red"/>
              </w:rPr>
            </w:pPr>
            <w:r w:rsidRPr="5F3DCF4E">
              <w:rPr>
                <w:rFonts w:eastAsia="Times New Roman" w:cs="Times New Roman"/>
              </w:rPr>
              <w:t>(0.68, 3.03)</w:t>
            </w:r>
          </w:p>
        </w:tc>
        <w:tc>
          <w:tcPr>
            <w:tcW w:w="0" w:type="dxa"/>
            <w:hideMark/>
          </w:tcPr>
          <w:p w14:paraId="08D41504" w14:textId="27766EE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0.354</w:t>
            </w:r>
          </w:p>
        </w:tc>
      </w:tr>
      <w:tr w:rsidR="00F06325" w:rsidRPr="00E55849" w14:paraId="7A54CBB0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  <w:hideMark/>
          </w:tcPr>
          <w:p w14:paraId="12C052C0" w14:textId="77777777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Age</w:t>
            </w:r>
          </w:p>
        </w:tc>
        <w:tc>
          <w:tcPr>
            <w:tcW w:w="0" w:type="dxa"/>
            <w:tcBorders>
              <w:left w:val="single" w:sz="8" w:space="0" w:color="auto"/>
            </w:tcBorders>
            <w:hideMark/>
          </w:tcPr>
          <w:p w14:paraId="773359C7" w14:textId="77777777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0" w:type="dxa"/>
          </w:tcPr>
          <w:p w14:paraId="27E89D60" w14:textId="180B84F7" w:rsidR="00103017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-0.01</w:t>
            </w:r>
          </w:p>
          <w:p w14:paraId="417AB9C3" w14:textId="400F597B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(-0.01, 0)</w:t>
            </w:r>
          </w:p>
          <w:p w14:paraId="080812D2" w14:textId="058956C2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</w:p>
        </w:tc>
        <w:tc>
          <w:tcPr>
            <w:tcW w:w="0" w:type="dxa"/>
            <w:tcBorders>
              <w:right w:val="single" w:sz="8" w:space="0" w:color="auto"/>
            </w:tcBorders>
          </w:tcPr>
          <w:p w14:paraId="38C6A894" w14:textId="00D204DB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0.248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383E08A3" w14:textId="77777777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0" w:type="dxa"/>
          </w:tcPr>
          <w:p w14:paraId="2CDF80EE" w14:textId="0CF8ABA9" w:rsidR="00103017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1.026</w:t>
            </w:r>
          </w:p>
          <w:p w14:paraId="3EDE2B02" w14:textId="011C11B2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highlight w:val="red"/>
              </w:rPr>
            </w:pPr>
            <w:r w:rsidRPr="5F3DCF4E">
              <w:rPr>
                <w:rFonts w:eastAsia="Times New Roman" w:cs="Times New Roman"/>
              </w:rPr>
              <w:t>(0.99, 1.06)</w:t>
            </w:r>
          </w:p>
        </w:tc>
        <w:tc>
          <w:tcPr>
            <w:tcW w:w="0" w:type="dxa"/>
            <w:hideMark/>
          </w:tcPr>
          <w:p w14:paraId="6C24C4BD" w14:textId="1410F7C3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0.128</w:t>
            </w:r>
          </w:p>
        </w:tc>
      </w:tr>
      <w:tr w:rsidR="000678DF" w:rsidRPr="00E55849" w14:paraId="03D6339C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</w:tcPr>
          <w:p w14:paraId="63B82BFF" w14:textId="4BB5BB5A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Moderate / Minimal (n=5</w:t>
            </w:r>
            <w:r w:rsidR="00973BFA" w:rsidRPr="5F3DCF4E">
              <w:rPr>
                <w:rFonts w:eastAsia="Times New Roman" w:cs="Times New Roman"/>
                <w:sz w:val="20"/>
              </w:rPr>
              <w:t>3</w:t>
            </w:r>
            <w:r w:rsidRPr="5F3DCF4E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6DD419E8" w14:textId="33B709E0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0.20 (0.74)</w:t>
            </w:r>
          </w:p>
        </w:tc>
        <w:tc>
          <w:tcPr>
            <w:tcW w:w="0" w:type="dxa"/>
          </w:tcPr>
          <w:p w14:paraId="7CF2C879" w14:textId="69FDC224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0" w:type="dxa"/>
            <w:tcBorders>
              <w:right w:val="single" w:sz="8" w:space="0" w:color="auto"/>
            </w:tcBorders>
          </w:tcPr>
          <w:p w14:paraId="0901B914" w14:textId="470DBD4D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2225F621" w14:textId="35CB9E54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25</w:t>
            </w:r>
          </w:p>
        </w:tc>
        <w:tc>
          <w:tcPr>
            <w:tcW w:w="0" w:type="dxa"/>
          </w:tcPr>
          <w:p w14:paraId="25601CDE" w14:textId="0BEBB6CD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0" w:type="dxa"/>
          </w:tcPr>
          <w:p w14:paraId="7340320F" w14:textId="53AC45BB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</w:tr>
      <w:tr w:rsidR="000678DF" w:rsidRPr="00E55849" w14:paraId="0025CF27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</w:tcPr>
          <w:p w14:paraId="60E579A9" w14:textId="2C2D92B8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Substantial / Moderate (n=</w:t>
            </w:r>
            <w:r w:rsidR="00973BFA" w:rsidRPr="5F3DCF4E">
              <w:rPr>
                <w:rFonts w:eastAsia="Times New Roman" w:cs="Times New Roman"/>
                <w:sz w:val="20"/>
              </w:rPr>
              <w:t>43</w:t>
            </w:r>
            <w:r w:rsidRPr="5F3DCF4E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6B1732EB" w14:textId="520183EE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0.52 (0.59)</w:t>
            </w:r>
          </w:p>
        </w:tc>
        <w:tc>
          <w:tcPr>
            <w:tcW w:w="0" w:type="dxa"/>
          </w:tcPr>
          <w:p w14:paraId="08020A3E" w14:textId="3ADE2127" w:rsidR="00103017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-0.29</w:t>
            </w:r>
          </w:p>
          <w:p w14:paraId="74094F70" w14:textId="75240983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(-0.54, -0.05)</w:t>
            </w:r>
          </w:p>
        </w:tc>
        <w:tc>
          <w:tcPr>
            <w:tcW w:w="0" w:type="dxa"/>
            <w:tcBorders>
              <w:right w:val="single" w:sz="8" w:space="0" w:color="auto"/>
            </w:tcBorders>
          </w:tcPr>
          <w:p w14:paraId="24397573" w14:textId="028DDEEE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0.021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4B5B76B2" w14:textId="46237EAF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32</w:t>
            </w:r>
          </w:p>
        </w:tc>
        <w:tc>
          <w:tcPr>
            <w:tcW w:w="0" w:type="dxa"/>
          </w:tcPr>
          <w:p w14:paraId="3CEF61E2" w14:textId="76AA95D4" w:rsidR="00103017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1.403</w:t>
            </w:r>
          </w:p>
          <w:p w14:paraId="1FBB855B" w14:textId="3BBF821D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(0.57, 3.44)</w:t>
            </w:r>
          </w:p>
          <w:p w14:paraId="0EE5742B" w14:textId="1A37B0C5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0" w:type="dxa"/>
          </w:tcPr>
          <w:p w14:paraId="45BAE5AF" w14:textId="65F029FD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0.456</w:t>
            </w:r>
          </w:p>
          <w:p w14:paraId="13A63F82" w14:textId="74794165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</w:p>
        </w:tc>
      </w:tr>
      <w:tr w:rsidR="003E05B6" w:rsidRPr="00E55849" w14:paraId="4D67EDDA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  <w:hideMark/>
          </w:tcPr>
          <w:p w14:paraId="6ACD747F" w14:textId="11174DD7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Substantial / Substantial (n=</w:t>
            </w:r>
            <w:r w:rsidR="00973BFA" w:rsidRPr="5F3DCF4E">
              <w:rPr>
                <w:rFonts w:eastAsia="Times New Roman" w:cs="Times New Roman"/>
                <w:sz w:val="20"/>
              </w:rPr>
              <w:t>28</w:t>
            </w:r>
            <w:r w:rsidRPr="5F3DCF4E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0" w:type="dxa"/>
            <w:tcBorders>
              <w:left w:val="single" w:sz="8" w:space="0" w:color="auto"/>
            </w:tcBorders>
            <w:hideMark/>
          </w:tcPr>
          <w:p w14:paraId="66FB1735" w14:textId="39F7E66E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0.61 (0.65)</w:t>
            </w:r>
          </w:p>
        </w:tc>
        <w:tc>
          <w:tcPr>
            <w:tcW w:w="0" w:type="dxa"/>
            <w:hideMark/>
          </w:tcPr>
          <w:p w14:paraId="5E544FD7" w14:textId="0942DCDB" w:rsidR="00103017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-0.42</w:t>
            </w:r>
          </w:p>
          <w:p w14:paraId="0651B9EE" w14:textId="45D382F8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(-0.7, -0.13)</w:t>
            </w:r>
          </w:p>
          <w:p w14:paraId="49B63BD2" w14:textId="17ADF900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</w:p>
        </w:tc>
        <w:tc>
          <w:tcPr>
            <w:tcW w:w="0" w:type="dxa"/>
            <w:tcBorders>
              <w:right w:val="single" w:sz="8" w:space="0" w:color="auto"/>
            </w:tcBorders>
            <w:hideMark/>
          </w:tcPr>
          <w:p w14:paraId="70E18730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0.00417</w:t>
            </w:r>
          </w:p>
          <w:p w14:paraId="6F21D2E2" w14:textId="083632BF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7FA42202" w14:textId="4057474F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48</w:t>
            </w:r>
          </w:p>
        </w:tc>
        <w:tc>
          <w:tcPr>
            <w:tcW w:w="0" w:type="dxa"/>
          </w:tcPr>
          <w:p w14:paraId="68DF467D" w14:textId="651F742E" w:rsidR="00103017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2.944</w:t>
            </w:r>
          </w:p>
          <w:p w14:paraId="012731E7" w14:textId="67ACBD19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(1.11, 8.01)</w:t>
            </w:r>
          </w:p>
          <w:p w14:paraId="56B994F2" w14:textId="2253597F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</w:p>
        </w:tc>
        <w:tc>
          <w:tcPr>
            <w:tcW w:w="0" w:type="dxa"/>
            <w:hideMark/>
          </w:tcPr>
          <w:p w14:paraId="210A57F4" w14:textId="3C661B14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0.031</w:t>
            </w:r>
          </w:p>
          <w:p w14:paraId="2893E93F" w14:textId="3C1F1E43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</w:p>
        </w:tc>
      </w:tr>
      <w:tr w:rsidR="00103017" w:rsidRPr="00E55849" w14:paraId="1151C0A6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shd w:val="clear" w:color="auto" w:fill="ADADAD" w:themeFill="background2" w:themeFillShade="BF"/>
          </w:tcPr>
          <w:p w14:paraId="271CA77A" w14:textId="1E7F296E" w:rsidR="000678DF" w:rsidRPr="008B6A06" w:rsidRDefault="000678DF" w:rsidP="5F3DCF4E">
            <w:pPr>
              <w:rPr>
                <w:rFonts w:eastAsia="Times New Roman" w:cs="Times New Roman"/>
                <w:b/>
                <w:sz w:val="20"/>
              </w:rPr>
            </w:pPr>
            <w:r w:rsidRPr="5F3DCF4E">
              <w:rPr>
                <w:rFonts w:eastAsia="Times New Roman" w:cs="Times New Roman"/>
                <w:b/>
                <w:sz w:val="20"/>
              </w:rPr>
              <w:t>Weight (observations =</w:t>
            </w:r>
            <w:r w:rsidR="00103017" w:rsidRPr="5F3DCF4E">
              <w:rPr>
                <w:rFonts w:eastAsia="Times New Roman" w:cs="Times New Roman"/>
                <w:b/>
                <w:sz w:val="20"/>
              </w:rPr>
              <w:t>126</w:t>
            </w:r>
            <w:r w:rsidRPr="5F3DCF4E">
              <w:rPr>
                <w:rFonts w:eastAsia="Times New Roman" w:cs="Times New Roman"/>
                <w:b/>
                <w:sz w:val="20"/>
              </w:rPr>
              <w:t>)</w:t>
            </w:r>
          </w:p>
        </w:tc>
      </w:tr>
      <w:tr w:rsidR="000678DF" w:rsidRPr="00E55849" w14:paraId="6A22BF07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</w:tcPr>
          <w:p w14:paraId="0858652B" w14:textId="77777777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i/>
                <w:iCs/>
                <w:sz w:val="20"/>
              </w:rPr>
              <w:t>Predictors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422DD353" w14:textId="77777777" w:rsidR="000678DF" w:rsidRPr="008B6A06" w:rsidRDefault="000678DF" w:rsidP="5F3DCF4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Unadjusted Weight change</w:t>
            </w:r>
          </w:p>
          <w:p w14:paraId="7310F389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i/>
                <w:iCs/>
              </w:rPr>
              <w:t>(SD)</w:t>
            </w:r>
          </w:p>
        </w:tc>
        <w:tc>
          <w:tcPr>
            <w:tcW w:w="0" w:type="dxa"/>
          </w:tcPr>
          <w:p w14:paraId="6C5BCD8C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i/>
                <w:iCs/>
              </w:rPr>
              <w:t>Estimates</w:t>
            </w:r>
          </w:p>
        </w:tc>
        <w:tc>
          <w:tcPr>
            <w:tcW w:w="0" w:type="dxa"/>
            <w:tcBorders>
              <w:right w:val="single" w:sz="8" w:space="0" w:color="auto"/>
            </w:tcBorders>
          </w:tcPr>
          <w:p w14:paraId="18E95A97" w14:textId="7CDD7CA8" w:rsidR="000678DF" w:rsidRPr="008B6A06" w:rsidRDefault="00B612B0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4B450788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roportion achieving clinically significant Weight</w:t>
            </w:r>
          </w:p>
        </w:tc>
        <w:tc>
          <w:tcPr>
            <w:tcW w:w="0" w:type="dxa"/>
          </w:tcPr>
          <w:p w14:paraId="323EBA7C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i/>
                <w:iCs/>
              </w:rPr>
              <w:t>Odds Ratios</w:t>
            </w:r>
          </w:p>
        </w:tc>
        <w:tc>
          <w:tcPr>
            <w:tcW w:w="0" w:type="dxa"/>
          </w:tcPr>
          <w:p w14:paraId="2B84E4DD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0678DF" w:rsidRPr="00E55849" w14:paraId="06BF73FA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</w:tcPr>
          <w:p w14:paraId="306822FF" w14:textId="77777777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Baseline Weight (kg)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26136C33" w14:textId="77777777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0" w:type="dxa"/>
          </w:tcPr>
          <w:p w14:paraId="01378171" w14:textId="02B8F284" w:rsidR="00103017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-0.03</w:t>
            </w:r>
          </w:p>
          <w:p w14:paraId="522AB904" w14:textId="4E006BE1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-0.06, 0)</w:t>
            </w:r>
          </w:p>
        </w:tc>
        <w:tc>
          <w:tcPr>
            <w:tcW w:w="0" w:type="dxa"/>
            <w:tcBorders>
              <w:right w:val="single" w:sz="8" w:space="0" w:color="auto"/>
            </w:tcBorders>
          </w:tcPr>
          <w:p w14:paraId="4C08BC26" w14:textId="22458748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</w:rPr>
              <w:t>0.062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0626D4A7" w14:textId="77777777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0" w:type="dxa"/>
          </w:tcPr>
          <w:p w14:paraId="13268F76" w14:textId="0C3C515A" w:rsidR="00103017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0.997</w:t>
            </w:r>
          </w:p>
          <w:p w14:paraId="1AB8ABCA" w14:textId="110BF79A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  <w:r w:rsidRPr="5F3DCF4E">
              <w:rPr>
                <w:rFonts w:eastAsia="Times New Roman" w:cs="Times New Roman"/>
              </w:rPr>
              <w:t>(0.97, 1.03)</w:t>
            </w:r>
          </w:p>
        </w:tc>
        <w:tc>
          <w:tcPr>
            <w:tcW w:w="0" w:type="dxa"/>
          </w:tcPr>
          <w:p w14:paraId="39A322CC" w14:textId="606389FB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FF0000"/>
              </w:rPr>
            </w:pPr>
            <w:r w:rsidRPr="5F3DCF4E">
              <w:rPr>
                <w:rFonts w:eastAsia="Times New Roman" w:cs="Times New Roman"/>
              </w:rPr>
              <w:t>0.828</w:t>
            </w:r>
          </w:p>
        </w:tc>
      </w:tr>
      <w:tr w:rsidR="000678DF" w:rsidRPr="00E55849" w14:paraId="2FA479CC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</w:tcPr>
          <w:p w14:paraId="7CCC18A4" w14:textId="77777777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Age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3CDA5080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0" w:type="dxa"/>
          </w:tcPr>
          <w:p w14:paraId="1521C4B5" w14:textId="0109A14C" w:rsidR="00103017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0.01</w:t>
            </w:r>
          </w:p>
          <w:p w14:paraId="1E4F212F" w14:textId="371AAB13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-0.05, 0.06)</w:t>
            </w:r>
          </w:p>
        </w:tc>
        <w:tc>
          <w:tcPr>
            <w:tcW w:w="0" w:type="dxa"/>
            <w:tcBorders>
              <w:right w:val="single" w:sz="8" w:space="0" w:color="auto"/>
            </w:tcBorders>
          </w:tcPr>
          <w:p w14:paraId="5CB8C404" w14:textId="65B13E32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</w:rPr>
              <w:t>0.818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3744B348" w14:textId="77777777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0" w:type="dxa"/>
          </w:tcPr>
          <w:p w14:paraId="1769B10F" w14:textId="697DA289" w:rsidR="00103017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0.996</w:t>
            </w:r>
          </w:p>
          <w:p w14:paraId="619EA539" w14:textId="798250FB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  <w:r w:rsidRPr="5F3DCF4E">
              <w:rPr>
                <w:rFonts w:eastAsia="Times New Roman" w:cs="Times New Roman"/>
              </w:rPr>
              <w:t>(0.94, 1.05)</w:t>
            </w:r>
          </w:p>
        </w:tc>
        <w:tc>
          <w:tcPr>
            <w:tcW w:w="0" w:type="dxa"/>
          </w:tcPr>
          <w:p w14:paraId="1E357445" w14:textId="5BABE01A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FF0000"/>
              </w:rPr>
            </w:pPr>
            <w:r w:rsidRPr="5F3DCF4E">
              <w:rPr>
                <w:rFonts w:eastAsia="Times New Roman" w:cs="Times New Roman"/>
              </w:rPr>
              <w:t>0.876</w:t>
            </w:r>
          </w:p>
        </w:tc>
      </w:tr>
      <w:tr w:rsidR="000678DF" w:rsidRPr="00E55849" w14:paraId="5567EC4E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</w:tcPr>
          <w:p w14:paraId="1A16AAF8" w14:textId="768AAC64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Moderate / Minimal (n=</w:t>
            </w:r>
            <w:r w:rsidR="00973BFA" w:rsidRPr="5F3DCF4E">
              <w:rPr>
                <w:rFonts w:eastAsia="Times New Roman" w:cs="Times New Roman"/>
                <w:sz w:val="20"/>
              </w:rPr>
              <w:t>54</w:t>
            </w:r>
            <w:r w:rsidRPr="5F3DCF4E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72A9BA77" w14:textId="1E2D8A81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1.36 (3.43)</w:t>
            </w:r>
          </w:p>
        </w:tc>
        <w:tc>
          <w:tcPr>
            <w:tcW w:w="0" w:type="dxa"/>
          </w:tcPr>
          <w:p w14:paraId="74636748" w14:textId="6BC11A69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0" w:type="dxa"/>
            <w:tcBorders>
              <w:right w:val="single" w:sz="8" w:space="0" w:color="auto"/>
            </w:tcBorders>
          </w:tcPr>
          <w:p w14:paraId="247E1F55" w14:textId="6A1F2D98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1584C232" w14:textId="49251F5F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02</w:t>
            </w:r>
          </w:p>
        </w:tc>
        <w:tc>
          <w:tcPr>
            <w:tcW w:w="0" w:type="dxa"/>
          </w:tcPr>
          <w:p w14:paraId="211AA220" w14:textId="42BBD67B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0" w:type="dxa"/>
          </w:tcPr>
          <w:p w14:paraId="15CA74AD" w14:textId="6961D265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</w:tr>
      <w:tr w:rsidR="000678DF" w:rsidRPr="00E55849" w14:paraId="367576C4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8" w:space="0" w:color="auto"/>
            </w:tcBorders>
          </w:tcPr>
          <w:p w14:paraId="571AEC0D" w14:textId="17419DE8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Substantial / Moderate (n=4</w:t>
            </w:r>
            <w:r w:rsidR="00973BFA" w:rsidRPr="5F3DCF4E">
              <w:rPr>
                <w:rFonts w:eastAsia="Times New Roman" w:cs="Times New Roman"/>
                <w:sz w:val="20"/>
              </w:rPr>
              <w:t>4</w:t>
            </w:r>
            <w:r w:rsidRPr="5F3DCF4E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7BD61AB6" w14:textId="06F5AABE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3.54 (3.77)</w:t>
            </w:r>
          </w:p>
        </w:tc>
        <w:tc>
          <w:tcPr>
            <w:tcW w:w="0" w:type="dxa"/>
          </w:tcPr>
          <w:p w14:paraId="214E33FD" w14:textId="13D14CB9" w:rsidR="00103017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-4.87</w:t>
            </w:r>
          </w:p>
          <w:p w14:paraId="5FCBB7A5" w14:textId="34399D24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-6.37, -3.36)</w:t>
            </w:r>
          </w:p>
        </w:tc>
        <w:tc>
          <w:tcPr>
            <w:tcW w:w="0" w:type="dxa"/>
            <w:tcBorders>
              <w:right w:val="single" w:sz="8" w:space="0" w:color="auto"/>
            </w:tcBorders>
          </w:tcPr>
          <w:p w14:paraId="255114A0" w14:textId="4C5E44AF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&lt;0.001</w:t>
            </w:r>
          </w:p>
        </w:tc>
        <w:tc>
          <w:tcPr>
            <w:tcW w:w="0" w:type="dxa"/>
            <w:tcBorders>
              <w:left w:val="single" w:sz="8" w:space="0" w:color="auto"/>
            </w:tcBorders>
          </w:tcPr>
          <w:p w14:paraId="3291163E" w14:textId="7E132838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32</w:t>
            </w:r>
          </w:p>
        </w:tc>
        <w:tc>
          <w:tcPr>
            <w:tcW w:w="0" w:type="dxa"/>
          </w:tcPr>
          <w:p w14:paraId="7CF83E2E" w14:textId="5F792348" w:rsidR="00103017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27.923</w:t>
            </w:r>
          </w:p>
          <w:p w14:paraId="0622E591" w14:textId="039EC500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(5.2, 520.51)</w:t>
            </w:r>
          </w:p>
          <w:p w14:paraId="030F1361" w14:textId="303162B8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</w:p>
        </w:tc>
        <w:tc>
          <w:tcPr>
            <w:tcW w:w="0" w:type="dxa"/>
          </w:tcPr>
          <w:p w14:paraId="74673552" w14:textId="71A4F333" w:rsidR="000678DF" w:rsidRPr="008B6A06" w:rsidRDefault="000678DF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</w:rPr>
              <w:t>0.002</w:t>
            </w:r>
          </w:p>
        </w:tc>
      </w:tr>
      <w:tr w:rsidR="000678DF" w:rsidRPr="00E55849" w14:paraId="3B09EE46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8" w:space="0" w:color="auto"/>
              <w:right w:val="single" w:sz="8" w:space="0" w:color="auto"/>
            </w:tcBorders>
          </w:tcPr>
          <w:p w14:paraId="5359FDDE" w14:textId="7DC4D348" w:rsidR="000678DF" w:rsidRPr="008B6A06" w:rsidRDefault="000678DF" w:rsidP="5F3DCF4E">
            <w:pPr>
              <w:jc w:val="center"/>
              <w:rPr>
                <w:rFonts w:eastAsia="Times New Roman" w:cs="Times New Roman"/>
                <w:sz w:val="20"/>
              </w:rPr>
            </w:pPr>
            <w:r w:rsidRPr="5F3DCF4E">
              <w:rPr>
                <w:rFonts w:eastAsia="Times New Roman" w:cs="Times New Roman"/>
                <w:sz w:val="20"/>
              </w:rPr>
              <w:t>Substantial / Substantial (n=</w:t>
            </w:r>
            <w:r w:rsidR="00973BFA" w:rsidRPr="5F3DCF4E">
              <w:rPr>
                <w:rFonts w:eastAsia="Times New Roman" w:cs="Times New Roman"/>
                <w:sz w:val="20"/>
              </w:rPr>
              <w:t>28</w:t>
            </w:r>
            <w:r w:rsidRPr="5F3DCF4E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0" w:type="dxa"/>
            <w:tcBorders>
              <w:left w:val="single" w:sz="8" w:space="0" w:color="auto"/>
              <w:bottom w:val="single" w:sz="8" w:space="0" w:color="auto"/>
            </w:tcBorders>
          </w:tcPr>
          <w:p w14:paraId="765DC83F" w14:textId="11788BD7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10.30 (4.29)</w:t>
            </w:r>
          </w:p>
        </w:tc>
        <w:tc>
          <w:tcPr>
            <w:tcW w:w="0" w:type="dxa"/>
            <w:tcBorders>
              <w:bottom w:val="single" w:sz="8" w:space="0" w:color="auto"/>
            </w:tcBorders>
          </w:tcPr>
          <w:p w14:paraId="752C5396" w14:textId="454B6556" w:rsidR="00103017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-11.96</w:t>
            </w:r>
          </w:p>
          <w:p w14:paraId="06D802B0" w14:textId="2F9B5583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-13.72, -10.2)</w:t>
            </w:r>
          </w:p>
        </w:tc>
        <w:tc>
          <w:tcPr>
            <w:tcW w:w="0" w:type="dxa"/>
            <w:tcBorders>
              <w:bottom w:val="single" w:sz="8" w:space="0" w:color="auto"/>
              <w:right w:val="single" w:sz="8" w:space="0" w:color="auto"/>
            </w:tcBorders>
          </w:tcPr>
          <w:p w14:paraId="27EBDFB3" w14:textId="4735A298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b/>
                <w:bCs/>
              </w:rPr>
              <w:t>&lt;0.001</w:t>
            </w:r>
          </w:p>
        </w:tc>
        <w:tc>
          <w:tcPr>
            <w:tcW w:w="0" w:type="dxa"/>
            <w:tcBorders>
              <w:left w:val="single" w:sz="8" w:space="0" w:color="auto"/>
              <w:bottom w:val="single" w:sz="8" w:space="0" w:color="auto"/>
            </w:tcBorders>
          </w:tcPr>
          <w:p w14:paraId="1EF18DA0" w14:textId="3FFAE07C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87</w:t>
            </w:r>
          </w:p>
        </w:tc>
        <w:tc>
          <w:tcPr>
            <w:tcW w:w="0" w:type="dxa"/>
            <w:tcBorders>
              <w:bottom w:val="single" w:sz="8" w:space="0" w:color="auto"/>
            </w:tcBorders>
          </w:tcPr>
          <w:p w14:paraId="05686A35" w14:textId="787B6875" w:rsidR="00103017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1432.5</w:t>
            </w:r>
          </w:p>
          <w:p w14:paraId="7DE0CE07" w14:textId="4F9E4275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5F3DCF4E">
              <w:rPr>
                <w:rFonts w:eastAsia="Times New Roman" w:cs="Times New Roman"/>
              </w:rPr>
              <w:t>(138.5, 53833.41)</w:t>
            </w:r>
          </w:p>
          <w:p w14:paraId="33D3046C" w14:textId="41E6C86E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</w:p>
        </w:tc>
        <w:tc>
          <w:tcPr>
            <w:tcW w:w="0" w:type="dxa"/>
            <w:tcBorders>
              <w:bottom w:val="single" w:sz="8" w:space="0" w:color="auto"/>
            </w:tcBorders>
          </w:tcPr>
          <w:p w14:paraId="415D8025" w14:textId="27C470A2" w:rsidR="000678DF" w:rsidRPr="008B6A06" w:rsidRDefault="000678DF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b/>
                <w:bCs/>
              </w:rPr>
              <w:t>&lt;0.001</w:t>
            </w:r>
          </w:p>
        </w:tc>
      </w:tr>
    </w:tbl>
    <w:p w14:paraId="15464E96" w14:textId="4AD6F52E" w:rsidR="00566560" w:rsidRDefault="00566560" w:rsidP="5F3DCF4E">
      <w:pPr>
        <w:rPr>
          <w:rFonts w:ascii="Times New Roman" w:eastAsia="Times New Roman" w:hAnsi="Times New Roman" w:cs="Times New Roman"/>
        </w:rPr>
      </w:pPr>
    </w:p>
    <w:sectPr w:rsidR="00566560" w:rsidSect="001B6BE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C57C0" w14:textId="77777777" w:rsidR="00A26715" w:rsidRDefault="00A26715" w:rsidP="005012CF">
      <w:r>
        <w:separator/>
      </w:r>
    </w:p>
  </w:endnote>
  <w:endnote w:type="continuationSeparator" w:id="0">
    <w:p w14:paraId="0AE50C3C" w14:textId="77777777" w:rsidR="00A26715" w:rsidRDefault="00A26715" w:rsidP="00501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9029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118F4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4720D6" w14:textId="77777777" w:rsidR="00817A6E" w:rsidRDefault="00817A6E" w:rsidP="004605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2882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B54DB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531B8B" w14:textId="77777777" w:rsidR="00817A6E" w:rsidRDefault="00817A6E" w:rsidP="004605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00E23" w14:textId="77777777" w:rsidR="00A26715" w:rsidRDefault="00A26715" w:rsidP="005012CF">
      <w:r>
        <w:separator/>
      </w:r>
    </w:p>
  </w:footnote>
  <w:footnote w:type="continuationSeparator" w:id="0">
    <w:p w14:paraId="269965AC" w14:textId="77777777" w:rsidR="00A26715" w:rsidRDefault="00A26715" w:rsidP="005012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8D459" w14:textId="05DC6DEA" w:rsidR="003F751E" w:rsidRDefault="003F751E" w:rsidP="005012CF">
    <w:pPr>
      <w:pStyle w:val="Header"/>
      <w:jc w:val="right"/>
      <w:rPr>
        <w:rFonts w:ascii="Times New Roman" w:hAnsi="Times New Roman" w:cs="Times New Roman"/>
      </w:rPr>
    </w:pPr>
    <w:r w:rsidRPr="003F751E">
      <w:rPr>
        <w:rFonts w:ascii="Times New Roman" w:hAnsi="Times New Roman" w:cs="Times New Roman"/>
      </w:rPr>
      <w:t>Depression and weight loss trajectories during an integrated behavioral intervention</w:t>
    </w:r>
  </w:p>
  <w:p w14:paraId="1C806491" w14:textId="1FE1A4B0" w:rsidR="005012CF" w:rsidRPr="005012CF" w:rsidRDefault="003F751E" w:rsidP="005012CF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LOS One - </w:t>
    </w:r>
    <w:r w:rsidR="005012CF" w:rsidRPr="005012CF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17"/>
    <w:rsid w:val="00003768"/>
    <w:rsid w:val="000678DF"/>
    <w:rsid w:val="000B5180"/>
    <w:rsid w:val="000C26E8"/>
    <w:rsid w:val="000C7035"/>
    <w:rsid w:val="00103017"/>
    <w:rsid w:val="001077D8"/>
    <w:rsid w:val="0013011D"/>
    <w:rsid w:val="00165248"/>
    <w:rsid w:val="0017289D"/>
    <w:rsid w:val="00176D50"/>
    <w:rsid w:val="001805A2"/>
    <w:rsid w:val="001851A0"/>
    <w:rsid w:val="00191917"/>
    <w:rsid w:val="001B6BEC"/>
    <w:rsid w:val="001D0F89"/>
    <w:rsid w:val="001D2CE5"/>
    <w:rsid w:val="001F0682"/>
    <w:rsid w:val="00234E31"/>
    <w:rsid w:val="00253D42"/>
    <w:rsid w:val="00261E63"/>
    <w:rsid w:val="00274460"/>
    <w:rsid w:val="0029123F"/>
    <w:rsid w:val="002F1D90"/>
    <w:rsid w:val="002F379E"/>
    <w:rsid w:val="00300E52"/>
    <w:rsid w:val="003075C5"/>
    <w:rsid w:val="0031181C"/>
    <w:rsid w:val="00345B2D"/>
    <w:rsid w:val="003609B0"/>
    <w:rsid w:val="0036343C"/>
    <w:rsid w:val="00374227"/>
    <w:rsid w:val="003D432F"/>
    <w:rsid w:val="003D5FB0"/>
    <w:rsid w:val="003E05B6"/>
    <w:rsid w:val="003F09CC"/>
    <w:rsid w:val="003F751E"/>
    <w:rsid w:val="0040114F"/>
    <w:rsid w:val="00413C85"/>
    <w:rsid w:val="0043587D"/>
    <w:rsid w:val="00456F00"/>
    <w:rsid w:val="00462B88"/>
    <w:rsid w:val="004B4F96"/>
    <w:rsid w:val="004B5B09"/>
    <w:rsid w:val="005012CF"/>
    <w:rsid w:val="005048B1"/>
    <w:rsid w:val="00527A40"/>
    <w:rsid w:val="00536E36"/>
    <w:rsid w:val="005419D8"/>
    <w:rsid w:val="00545B9B"/>
    <w:rsid w:val="00561C4E"/>
    <w:rsid w:val="00566560"/>
    <w:rsid w:val="00574962"/>
    <w:rsid w:val="005774F3"/>
    <w:rsid w:val="005968AE"/>
    <w:rsid w:val="005A49A0"/>
    <w:rsid w:val="005C0717"/>
    <w:rsid w:val="005E7617"/>
    <w:rsid w:val="005F39EA"/>
    <w:rsid w:val="00603427"/>
    <w:rsid w:val="00606B78"/>
    <w:rsid w:val="00671B99"/>
    <w:rsid w:val="00672852"/>
    <w:rsid w:val="006A181D"/>
    <w:rsid w:val="006B230E"/>
    <w:rsid w:val="006E1730"/>
    <w:rsid w:val="00705914"/>
    <w:rsid w:val="007118C3"/>
    <w:rsid w:val="00751453"/>
    <w:rsid w:val="00751FA2"/>
    <w:rsid w:val="007A2F47"/>
    <w:rsid w:val="007A4F41"/>
    <w:rsid w:val="007B5E5F"/>
    <w:rsid w:val="007B7C2E"/>
    <w:rsid w:val="007C0464"/>
    <w:rsid w:val="007C2678"/>
    <w:rsid w:val="007E634F"/>
    <w:rsid w:val="00817A6E"/>
    <w:rsid w:val="0086554C"/>
    <w:rsid w:val="0088400B"/>
    <w:rsid w:val="008B6A06"/>
    <w:rsid w:val="008C2981"/>
    <w:rsid w:val="008C3AD6"/>
    <w:rsid w:val="008C63DF"/>
    <w:rsid w:val="008D7267"/>
    <w:rsid w:val="008E36F7"/>
    <w:rsid w:val="00924FDD"/>
    <w:rsid w:val="00945DA8"/>
    <w:rsid w:val="00951419"/>
    <w:rsid w:val="0096288B"/>
    <w:rsid w:val="00973BFA"/>
    <w:rsid w:val="009821CA"/>
    <w:rsid w:val="009E191C"/>
    <w:rsid w:val="00A17B82"/>
    <w:rsid w:val="00A22ACA"/>
    <w:rsid w:val="00A24346"/>
    <w:rsid w:val="00A26715"/>
    <w:rsid w:val="00A35729"/>
    <w:rsid w:val="00A73F5A"/>
    <w:rsid w:val="00AD4E88"/>
    <w:rsid w:val="00B47592"/>
    <w:rsid w:val="00B514B5"/>
    <w:rsid w:val="00B51DAF"/>
    <w:rsid w:val="00B5423E"/>
    <w:rsid w:val="00B5541B"/>
    <w:rsid w:val="00B612B0"/>
    <w:rsid w:val="00B80187"/>
    <w:rsid w:val="00B82F94"/>
    <w:rsid w:val="00B834EA"/>
    <w:rsid w:val="00B873B4"/>
    <w:rsid w:val="00B95388"/>
    <w:rsid w:val="00BC7634"/>
    <w:rsid w:val="00C151F2"/>
    <w:rsid w:val="00C778C5"/>
    <w:rsid w:val="00C81F42"/>
    <w:rsid w:val="00C96604"/>
    <w:rsid w:val="00CA2936"/>
    <w:rsid w:val="00CA6B69"/>
    <w:rsid w:val="00D07269"/>
    <w:rsid w:val="00D10D98"/>
    <w:rsid w:val="00D20EEF"/>
    <w:rsid w:val="00D2724C"/>
    <w:rsid w:val="00D4268A"/>
    <w:rsid w:val="00D45A78"/>
    <w:rsid w:val="00D80C4C"/>
    <w:rsid w:val="00DA72DB"/>
    <w:rsid w:val="00DB47B0"/>
    <w:rsid w:val="00DE1C80"/>
    <w:rsid w:val="00DF0F9C"/>
    <w:rsid w:val="00E07221"/>
    <w:rsid w:val="00E55849"/>
    <w:rsid w:val="00E6322F"/>
    <w:rsid w:val="00E8716D"/>
    <w:rsid w:val="00EB1335"/>
    <w:rsid w:val="00EB7D01"/>
    <w:rsid w:val="00F06325"/>
    <w:rsid w:val="00F153C7"/>
    <w:rsid w:val="00F23842"/>
    <w:rsid w:val="00F43E2F"/>
    <w:rsid w:val="00F6654B"/>
    <w:rsid w:val="00F74DD6"/>
    <w:rsid w:val="00FA46B2"/>
    <w:rsid w:val="00FD03F1"/>
    <w:rsid w:val="00FE34B2"/>
    <w:rsid w:val="08EA35D1"/>
    <w:rsid w:val="1A43CB05"/>
    <w:rsid w:val="32818B47"/>
    <w:rsid w:val="3287E0B9"/>
    <w:rsid w:val="34BB1007"/>
    <w:rsid w:val="5F3DCF4E"/>
    <w:rsid w:val="7AC7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64F0D"/>
  <w15:chartTrackingRefBased/>
  <w15:docId w15:val="{2AA8CE6C-9359-7B4B-B277-95326569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7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7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7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7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basedOn w:val="TableNormal"/>
    <w:uiPriority w:val="99"/>
    <w:rsid w:val="00C96604"/>
    <w:rPr>
      <w:rFonts w:ascii="Times New Roman" w:hAnsi="Times New Roman"/>
    </w:rPr>
    <w:tblPr>
      <w:tblBorders>
        <w:insideV w:val="single" w:sz="6" w:space="0" w:color="auto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5C0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7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7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7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BEC"/>
  </w:style>
  <w:style w:type="paragraph" w:styleId="Footer">
    <w:name w:val="footer"/>
    <w:basedOn w:val="Normal"/>
    <w:link w:val="Foot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BEC"/>
  </w:style>
  <w:style w:type="character" w:styleId="PageNumber">
    <w:name w:val="page number"/>
    <w:basedOn w:val="DefaultParagraphFont"/>
    <w:uiPriority w:val="99"/>
    <w:semiHidden/>
    <w:unhideWhenUsed/>
    <w:rsid w:val="001B6BEC"/>
  </w:style>
  <w:style w:type="table" w:customStyle="1" w:styleId="Style3">
    <w:name w:val="Style3"/>
    <w:basedOn w:val="ListTable6Colorful"/>
    <w:uiPriority w:val="99"/>
    <w:rsid w:val="001B6BEC"/>
    <w:pPr>
      <w:jc w:val="center"/>
      <w:textboxTightWrap w:val="allLines"/>
    </w:pPr>
    <w:rPr>
      <w:rFonts w:ascii="Times New Roman" w:hAnsi="Times New Roman" w:cs="Times New Roman (Body CS)"/>
      <w:kern w:val="0"/>
      <w:sz w:val="20"/>
      <w:szCs w:val="20"/>
      <w14:ligatures w14:val="none"/>
    </w:rPr>
    <w:tblPr/>
    <w:tcPr>
      <w:shd w:val="clear" w:color="auto" w:fill="auto"/>
      <w:vAlign w:val="center"/>
    </w:tcPr>
    <w:tblStylePr w:type="firstRow">
      <w:rPr>
        <w:b/>
        <w:bCs/>
        <w:sz w:val="28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nil"/>
        </w:tcBorders>
      </w:tcPr>
    </w:tblStylePr>
    <w:tblStylePr w:type="firstCol">
      <w:pPr>
        <w:jc w:val="left"/>
      </w:pPr>
      <w:rPr>
        <w:b w:val="0"/>
        <w:bCs/>
        <w:sz w:val="28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B6B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6BEC"/>
  </w:style>
  <w:style w:type="paragraph" w:styleId="Revision">
    <w:name w:val="Revision"/>
    <w:hidden/>
    <w:uiPriority w:val="99"/>
    <w:semiHidden/>
    <w:rsid w:val="00561C4E"/>
  </w:style>
  <w:style w:type="table" w:styleId="TableGrid">
    <w:name w:val="Table Grid"/>
    <w:basedOn w:val="TableNormal"/>
    <w:uiPriority w:val="39"/>
    <w:rsid w:val="00FD0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eiler, Bailey</dc:creator>
  <cp:keywords/>
  <dc:description/>
  <cp:lastModifiedBy>Osweiler, Bailey</cp:lastModifiedBy>
  <cp:revision>3</cp:revision>
  <dcterms:created xsi:type="dcterms:W3CDTF">2025-12-08T17:13:00Z</dcterms:created>
  <dcterms:modified xsi:type="dcterms:W3CDTF">2025-12-08T17:15:00Z</dcterms:modified>
</cp:coreProperties>
</file>